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F278" w14:textId="15E853F9" w:rsidR="00E56FEA" w:rsidRDefault="0072021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CEA3547" wp14:editId="79B78D93">
                <wp:simplePos x="0" y="0"/>
                <wp:positionH relativeFrom="margin">
                  <wp:align>right</wp:align>
                </wp:positionH>
                <wp:positionV relativeFrom="paragraph">
                  <wp:posOffset>2017032</wp:posOffset>
                </wp:positionV>
                <wp:extent cx="5760720" cy="1033153"/>
                <wp:effectExtent l="0" t="0" r="0" b="0"/>
                <wp:wrapNone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10331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2D52A" w14:textId="77777777" w:rsidR="0072021C" w:rsidRPr="004D4E4D" w:rsidRDefault="0072021C" w:rsidP="0072021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l figure 3: </w:t>
                            </w:r>
                            <w:r>
                              <w:rPr>
                                <w:lang w:val="en-US"/>
                              </w:rPr>
                              <w:t xml:space="preserve">Risk-adjusted CUSUM for centers B, C and D. Upper and lower limits are based on literature-based incomplete TME or positive CRM rates.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iTME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: incomplete total mesorectal excision, CRM+: positive circumferential margin. Upper limits detect a significant increase in </w:t>
                            </w:r>
                            <w:bookmarkStart w:id="0" w:name="_Hlk96331887"/>
                            <w:r>
                              <w:rPr>
                                <w:lang w:val="en-US"/>
                              </w:rPr>
                              <w:t>compound pathological outcome</w:t>
                            </w:r>
                            <w:bookmarkEnd w:id="0"/>
                            <w:r>
                              <w:rPr>
                                <w:lang w:val="en-US"/>
                              </w:rPr>
                              <w:t>, while the lower limits detect a significant decrease in compound pathological outcom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EA3547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2.4pt;margin-top:158.8pt;width:453.6pt;height:81.3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" stroked="f">
                <v:textbox>
                  <w:txbxContent>
                    <w:p w14:paraId="03F2D52A" w14:textId="77777777" w:rsidR="0072021C" w:rsidRPr="004D4E4D" w:rsidRDefault="0072021C" w:rsidP="0072021C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Supplemental figure 3: </w:t>
                      </w:r>
                      <w:r>
                        <w:rPr>
                          <w:lang w:val="en-US"/>
                        </w:rPr>
                        <w:t xml:space="preserve">Risk-adjusted CUSUM for centers B, C and D. Upper and lower limits are based on literature-based incomplete TME or positive CRM rates. </w:t>
                      </w:r>
                      <w:proofErr w:type="spellStart"/>
                      <w:r>
                        <w:rPr>
                          <w:lang w:val="en-US"/>
                        </w:rPr>
                        <w:t>iTME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: incomplete total mesorectal excision, CRM+: positive circumferential margin. Upper limits detect a significant increase in </w:t>
                      </w:r>
                      <w:bookmarkStart w:id="1" w:name="_Hlk96331887"/>
                      <w:r>
                        <w:rPr>
                          <w:lang w:val="en-US"/>
                        </w:rPr>
                        <w:t>compound pathological outcome</w:t>
                      </w:r>
                      <w:bookmarkEnd w:id="1"/>
                      <w:r>
                        <w:rPr>
                          <w:lang w:val="en-US"/>
                        </w:rPr>
                        <w:t>, while the lower limits detect a significant decrease in compound pathological outcom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86FC9">
        <w:rPr>
          <w:noProof/>
        </w:rPr>
        <w:drawing>
          <wp:anchor distT="0" distB="0" distL="114300" distR="114300" simplePos="0" relativeHeight="251659264" behindDoc="1" locked="0" layoutInCell="1" allowOverlap="1" wp14:anchorId="3E216220" wp14:editId="21BE399F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60720" cy="1772920"/>
            <wp:effectExtent l="0" t="0" r="0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56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1C"/>
    <w:rsid w:val="0072021C"/>
    <w:rsid w:val="009860EC"/>
    <w:rsid w:val="00E8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C5390"/>
  <w15:chartTrackingRefBased/>
  <w15:docId w15:val="{E28E94B9-1BE3-4BDF-A685-CDC663D6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1</cp:revision>
  <dcterms:created xsi:type="dcterms:W3CDTF">2022-06-14T08:05:00Z</dcterms:created>
  <dcterms:modified xsi:type="dcterms:W3CDTF">2022-06-14T08:06:00Z</dcterms:modified>
</cp:coreProperties>
</file>